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ABDCA" w14:textId="59306198" w:rsidR="00885D4F" w:rsidRPr="002D1C7A" w:rsidRDefault="006171C6" w:rsidP="0044656D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</w:rPr>
        <w:t>Supplementary Material</w:t>
      </w:r>
      <w:r w:rsidR="002D1C7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FC64F8" w:rsidRPr="002D1C7A">
        <w:rPr>
          <w:rFonts w:ascii="Times New Roman" w:hAnsi="Times New Roman" w:cs="Times New Roman"/>
          <w:color w:val="000000" w:themeColor="text1"/>
          <w:szCs w:val="20"/>
        </w:rPr>
        <w:t>6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>. Fraction (%) attributable to ‘</w:t>
      </w:r>
      <w:r w:rsidR="00577ECE" w:rsidRPr="002D1C7A">
        <w:rPr>
          <w:rFonts w:ascii="Times New Roman" w:hAnsi="Times New Roman" w:cs="Times New Roman"/>
          <w:color w:val="000000" w:themeColor="text1"/>
          <w:szCs w:val="20"/>
        </w:rPr>
        <w:t>deficit in phy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>sical activity (DPA)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 xml:space="preserve">’ on cancer </w:t>
      </w:r>
      <w:r w:rsidR="0044656D" w:rsidRPr="002D1C7A">
        <w:rPr>
          <w:rFonts w:ascii="Times New Roman" w:hAnsi="Times New Roman" w:cs="Times New Roman"/>
          <w:color w:val="000000" w:themeColor="text1"/>
          <w:szCs w:val="20"/>
        </w:rPr>
        <w:t>in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A777A">
        <w:rPr>
          <w:rFonts w:ascii="Times New Roman" w:hAnsi="Times New Roman" w:cs="Times New Roman"/>
          <w:color w:val="000000" w:themeColor="text1"/>
          <w:szCs w:val="20"/>
        </w:rPr>
        <w:t>male and female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 xml:space="preserve"> in Korea, 2015</w:t>
      </w:r>
      <w:r w:rsidR="0044656D" w:rsidRPr="002D1C7A">
        <w:rPr>
          <w:rFonts w:ascii="Times New Roman" w:hAnsi="Times New Roman" w:cs="Times New Roman"/>
          <w:color w:val="000000" w:themeColor="text1"/>
          <w:szCs w:val="20"/>
        </w:rPr>
        <w:t xml:space="preserve"> to </w:t>
      </w:r>
      <w:r w:rsidR="00885D4F" w:rsidRPr="002D1C7A">
        <w:rPr>
          <w:rFonts w:ascii="Times New Roman" w:hAnsi="Times New Roman" w:cs="Times New Roman"/>
          <w:color w:val="000000" w:themeColor="text1"/>
          <w:szCs w:val="20"/>
        </w:rPr>
        <w:t>2030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968"/>
        <w:gridCol w:w="1107"/>
        <w:gridCol w:w="968"/>
        <w:gridCol w:w="968"/>
        <w:gridCol w:w="1107"/>
        <w:gridCol w:w="968"/>
        <w:gridCol w:w="968"/>
        <w:gridCol w:w="1107"/>
        <w:gridCol w:w="968"/>
        <w:gridCol w:w="969"/>
        <w:gridCol w:w="1107"/>
        <w:gridCol w:w="969"/>
      </w:tblGrid>
      <w:tr w:rsidR="00A443F7" w:rsidRPr="002D1C7A" w14:paraId="31873BC8" w14:textId="77777777" w:rsidTr="000C209C">
        <w:trPr>
          <w:trHeight w:val="20"/>
        </w:trPr>
        <w:tc>
          <w:tcPr>
            <w:tcW w:w="668" w:type="pct"/>
            <w:tcBorders>
              <w:top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7FD770" w14:textId="77777777" w:rsidR="00885D4F" w:rsidRPr="002D1C7A" w:rsidRDefault="00885D4F" w:rsidP="00371494">
            <w:pPr>
              <w:wordWrap/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788A1F" w14:textId="77777777" w:rsidR="00885D4F" w:rsidRPr="002D1C7A" w:rsidRDefault="00885D4F" w:rsidP="00F86688">
            <w:pPr>
              <w:wordWrap/>
              <w:spacing w:after="0" w:line="240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2015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7CE6F" w14:textId="77777777" w:rsidR="00885D4F" w:rsidRPr="002D1C7A" w:rsidRDefault="00885D4F" w:rsidP="00F86688">
            <w:pPr>
              <w:wordWrap/>
              <w:spacing w:after="0" w:line="240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2020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9745E1" w14:textId="77777777" w:rsidR="00885D4F" w:rsidRPr="002D1C7A" w:rsidRDefault="00885D4F" w:rsidP="00F86688">
            <w:pPr>
              <w:wordWrap/>
              <w:spacing w:after="0" w:line="240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2025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607C24" w14:textId="77777777" w:rsidR="00885D4F" w:rsidRPr="002D1C7A" w:rsidRDefault="00885D4F" w:rsidP="00F86688">
            <w:pPr>
              <w:wordWrap/>
              <w:spacing w:after="0" w:line="240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2030</w:t>
            </w:r>
          </w:p>
        </w:tc>
      </w:tr>
      <w:tr w:rsidR="00A443F7" w:rsidRPr="002D1C7A" w14:paraId="38C82982" w14:textId="77777777" w:rsidTr="000C209C">
        <w:trPr>
          <w:trHeight w:val="20"/>
        </w:trPr>
        <w:tc>
          <w:tcPr>
            <w:tcW w:w="668" w:type="pct"/>
            <w:tcBorders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D452B" w14:textId="77777777" w:rsidR="00885D4F" w:rsidRPr="002D1C7A" w:rsidRDefault="00885D4F" w:rsidP="00371494">
            <w:pPr>
              <w:wordWrap/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235079" w14:textId="308E315C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Observed</w:t>
            </w:r>
          </w:p>
          <w:p w14:paraId="29D3013C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</w:t>
            </w:r>
          </w:p>
          <w:p w14:paraId="1EE3150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1977" w14:textId="5A086CBD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Attributable</w:t>
            </w:r>
          </w:p>
          <w:p w14:paraId="009FAA00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 by DPA</w:t>
            </w:r>
          </w:p>
          <w:p w14:paraId="08496538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CD710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PAF</w:t>
            </w:r>
          </w:p>
          <w:p w14:paraId="219324E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%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FB1723" w14:textId="10407218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Observed</w:t>
            </w:r>
          </w:p>
          <w:p w14:paraId="4FB35372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</w:t>
            </w:r>
          </w:p>
          <w:p w14:paraId="2D9527AD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FDF2E" w14:textId="1365B79F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Attributable</w:t>
            </w:r>
          </w:p>
          <w:p w14:paraId="37C1BE8E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 by DPA</w:t>
            </w:r>
          </w:p>
          <w:p w14:paraId="1EB81512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D11F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PAF</w:t>
            </w:r>
          </w:p>
          <w:p w14:paraId="6B76A33E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%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1670D" w14:textId="40420B61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Observed</w:t>
            </w:r>
          </w:p>
          <w:p w14:paraId="50BB3C5B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</w:t>
            </w:r>
          </w:p>
          <w:p w14:paraId="3A0758B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2F5F0" w14:textId="40BB600E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Attributable</w:t>
            </w:r>
          </w:p>
          <w:p w14:paraId="0C01DE6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 by DPA</w:t>
            </w:r>
          </w:p>
          <w:p w14:paraId="3EBD72E0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CDF5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PAF</w:t>
            </w:r>
          </w:p>
          <w:p w14:paraId="0E407F32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%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5C674C" w14:textId="6F60CE6D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Observed</w:t>
            </w:r>
          </w:p>
          <w:p w14:paraId="02F3A90D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</w:t>
            </w:r>
          </w:p>
          <w:p w14:paraId="58A9146A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1054B" w14:textId="6FDC278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Attributable</w:t>
            </w:r>
          </w:p>
          <w:p w14:paraId="15B4F679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Cancer by DPA</w:t>
            </w:r>
          </w:p>
          <w:p w14:paraId="5A604CD5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06F28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PAF</w:t>
            </w:r>
          </w:p>
          <w:p w14:paraId="63651AF6" w14:textId="77777777" w:rsidR="00885D4F" w:rsidRPr="002D1C7A" w:rsidRDefault="00885D4F" w:rsidP="00F86688">
            <w:pPr>
              <w:wordWrap/>
              <w:spacing w:after="0" w:line="216" w:lineRule="auto"/>
              <w:ind w:leftChars="10" w:left="20" w:rightChars="10" w:right="20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%</w:t>
            </w:r>
          </w:p>
        </w:tc>
      </w:tr>
      <w:tr w:rsidR="00A443F7" w:rsidRPr="002D1C7A" w14:paraId="550D5C42" w14:textId="77777777" w:rsidTr="00F86688">
        <w:trPr>
          <w:trHeight w:val="58"/>
        </w:trPr>
        <w:tc>
          <w:tcPr>
            <w:tcW w:w="668" w:type="pct"/>
            <w:tcBorders>
              <w:top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ED2768" w14:textId="38D7F873" w:rsidR="00885D4F" w:rsidRPr="002D1C7A" w:rsidRDefault="00885D4F" w:rsidP="00371494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</w:t>
            </w:r>
            <w:r w:rsidR="003A77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l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0DB00D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227B28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F88350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D27C96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D026F3D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7274F8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FE00AB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16C9144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0D9BF8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2550C2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8981040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CB41EC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</w:tr>
      <w:tr w:rsidR="00A443F7" w:rsidRPr="002D1C7A" w14:paraId="2C460124" w14:textId="77777777" w:rsidTr="00F86688">
        <w:trPr>
          <w:trHeight w:val="58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993101" w14:textId="77777777" w:rsidR="00885D4F" w:rsidRPr="002D1C7A" w:rsidRDefault="00885D4F" w:rsidP="00371494">
            <w:pPr>
              <w:wordWrap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ancer Incidence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BF9FC2F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604C64A0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6DBD27E3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B02089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BDCDEF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3638B18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CDBE2DF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7A9B65F7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36A3B69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1A043BA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3C5308F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88CCA9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</w:tr>
      <w:tr w:rsidR="00A443F7" w:rsidRPr="002D1C7A" w14:paraId="76D69EBE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A69194" w14:textId="77777777" w:rsidR="00885D4F" w:rsidRPr="002D1C7A" w:rsidRDefault="00885D4F" w:rsidP="0037149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olorectal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52BA9E4" w14:textId="402B0E54" w:rsidR="00885D4F" w:rsidRPr="002D1C7A" w:rsidRDefault="005D2712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,103</w:t>
            </w:r>
          </w:p>
        </w:tc>
        <w:tc>
          <w:tcPr>
            <w:tcW w:w="361" w:type="pct"/>
            <w:vAlign w:val="center"/>
          </w:tcPr>
          <w:p w14:paraId="0721627A" w14:textId="003945E3" w:rsidR="00885D4F" w:rsidRPr="002D1C7A" w:rsidRDefault="00842A1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03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6CBA336" w14:textId="23E59A00" w:rsidR="00885D4F" w:rsidRPr="002D1C7A" w:rsidRDefault="00842A1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8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10DA1" w14:textId="32FBCD87" w:rsidR="00885D4F" w:rsidRPr="002D1C7A" w:rsidRDefault="009E40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,761</w:t>
            </w:r>
          </w:p>
        </w:tc>
        <w:tc>
          <w:tcPr>
            <w:tcW w:w="361" w:type="pct"/>
            <w:vAlign w:val="center"/>
          </w:tcPr>
          <w:p w14:paraId="73B4D079" w14:textId="002A09D5" w:rsidR="00885D4F" w:rsidRPr="002D1C7A" w:rsidRDefault="00B6560C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61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AAE9CE0" w14:textId="4272C70B" w:rsidR="00885D4F" w:rsidRPr="002D1C7A" w:rsidRDefault="00B6560C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70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7C5455F" w14:textId="562A4606" w:rsidR="00885D4F" w:rsidRPr="002D1C7A" w:rsidRDefault="008E4F76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,079</w:t>
            </w:r>
          </w:p>
        </w:tc>
        <w:tc>
          <w:tcPr>
            <w:tcW w:w="361" w:type="pct"/>
            <w:vAlign w:val="center"/>
          </w:tcPr>
          <w:p w14:paraId="06031B11" w14:textId="19435636" w:rsidR="00885D4F" w:rsidRPr="002D1C7A" w:rsidRDefault="008E4F76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4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0320E94" w14:textId="322DF90D" w:rsidR="00885D4F" w:rsidRPr="002D1C7A" w:rsidRDefault="00BA0A1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15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B660E78" w14:textId="7694D34B" w:rsidR="00885D4F" w:rsidRPr="002D1C7A" w:rsidRDefault="0032438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,287</w:t>
            </w:r>
          </w:p>
        </w:tc>
        <w:tc>
          <w:tcPr>
            <w:tcW w:w="361" w:type="pct"/>
            <w:vAlign w:val="center"/>
          </w:tcPr>
          <w:p w14:paraId="7545EF1A" w14:textId="0BCD6B51" w:rsidR="00885D4F" w:rsidRPr="002D1C7A" w:rsidRDefault="0032438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87</w:t>
            </w:r>
          </w:p>
        </w:tc>
        <w:tc>
          <w:tcPr>
            <w:tcW w:w="361" w:type="pct"/>
            <w:vAlign w:val="center"/>
          </w:tcPr>
          <w:p w14:paraId="16F2ACA9" w14:textId="0C77DD81" w:rsidR="00885D4F" w:rsidRPr="002D1C7A" w:rsidRDefault="0032438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4</w:t>
            </w:r>
          </w:p>
        </w:tc>
      </w:tr>
      <w:tr w:rsidR="00A443F7" w:rsidRPr="002D1C7A" w14:paraId="3BC40D46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94C694" w14:textId="74580A47" w:rsidR="00885D4F" w:rsidRPr="002D1C7A" w:rsidRDefault="00885D4F" w:rsidP="0037149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092D071" w14:textId="5E1E08D6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B534D20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5C2A8C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2BB0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2A5EE838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5FF87E9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70DA7C6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31EA1E43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D97C72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2C11D8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0597B58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281B5622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A443F7" w:rsidRPr="002D1C7A" w14:paraId="28E3E104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3E15BC" w14:textId="77777777" w:rsidR="00885D4F" w:rsidRPr="002D1C7A" w:rsidRDefault="00885D4F" w:rsidP="0037149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orpus uteri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7D4CF4C" w14:textId="4145F1C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4A21762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0BE33A0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F2DDC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u w:val="single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761F1541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17F5D22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2E249C9F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4D994D3D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D34EFF6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2E658D4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19EA9A27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8289B8A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A443F7" w:rsidRPr="002D1C7A" w14:paraId="15A7A67B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3C0ECD" w14:textId="330319FF" w:rsidR="00885D4F" w:rsidRPr="002D1C7A" w:rsidRDefault="00885D4F" w:rsidP="00371494">
            <w:pPr>
              <w:wordWrap/>
              <w:spacing w:after="0" w:line="240" w:lineRule="auto"/>
              <w:ind w:leftChars="200" w:left="4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All cancer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201098BB" w14:textId="58554D70" w:rsidR="00885D4F" w:rsidRPr="002D1C7A" w:rsidRDefault="009E40A1" w:rsidP="00F866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113,739</w:t>
            </w:r>
          </w:p>
        </w:tc>
        <w:tc>
          <w:tcPr>
            <w:tcW w:w="361" w:type="pct"/>
            <w:vAlign w:val="center"/>
          </w:tcPr>
          <w:p w14:paraId="37BFF1A3" w14:textId="09D8ED66" w:rsidR="00885D4F" w:rsidRPr="002D1C7A" w:rsidRDefault="00885D4F" w:rsidP="00F866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3</w:t>
            </w:r>
            <w:r w:rsidR="00842A17"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03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59A5BA6D" w14:textId="5526DFE4" w:rsidR="00885D4F" w:rsidRPr="002D1C7A" w:rsidRDefault="00842A17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27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EDDAFD" w14:textId="4381BA8D" w:rsidR="00885D4F" w:rsidRPr="002D1C7A" w:rsidRDefault="009E40A1" w:rsidP="00F866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129,839</w:t>
            </w:r>
          </w:p>
        </w:tc>
        <w:tc>
          <w:tcPr>
            <w:tcW w:w="361" w:type="pct"/>
            <w:vAlign w:val="center"/>
          </w:tcPr>
          <w:p w14:paraId="50F6EB42" w14:textId="31D6DF78" w:rsidR="00885D4F" w:rsidRPr="002D1C7A" w:rsidRDefault="00B6560C" w:rsidP="00F866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561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BAC2A87" w14:textId="42159759" w:rsidR="00885D4F" w:rsidRPr="002D1C7A" w:rsidRDefault="00B6560C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0.43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6E857EF" w14:textId="0EDCC500" w:rsidR="00885D4F" w:rsidRPr="002D1C7A" w:rsidRDefault="008E4F76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66,455</w:t>
            </w:r>
          </w:p>
        </w:tc>
        <w:tc>
          <w:tcPr>
            <w:tcW w:w="361" w:type="pct"/>
            <w:vAlign w:val="center"/>
          </w:tcPr>
          <w:p w14:paraId="1A822BF7" w14:textId="147D511F" w:rsidR="00885D4F" w:rsidRPr="002D1C7A" w:rsidRDefault="008E4F76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664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EDD68CB" w14:textId="2DA34A10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4</w:t>
            </w:r>
            <w:r w:rsidR="00BA0A1F"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F09E0DA" w14:textId="2B33DB15" w:rsidR="00885D4F" w:rsidRPr="002D1C7A" w:rsidRDefault="0032438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96,843</w:t>
            </w:r>
          </w:p>
        </w:tc>
        <w:tc>
          <w:tcPr>
            <w:tcW w:w="361" w:type="pct"/>
            <w:vAlign w:val="center"/>
          </w:tcPr>
          <w:p w14:paraId="1903F260" w14:textId="5AE02DE5" w:rsidR="00885D4F" w:rsidRPr="002D1C7A" w:rsidRDefault="00324387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,087</w:t>
            </w:r>
          </w:p>
        </w:tc>
        <w:tc>
          <w:tcPr>
            <w:tcW w:w="361" w:type="pct"/>
            <w:vAlign w:val="center"/>
          </w:tcPr>
          <w:p w14:paraId="477604EC" w14:textId="3C2B4FB8" w:rsidR="00885D4F" w:rsidRPr="002D1C7A" w:rsidRDefault="00A62F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</w:t>
            </w:r>
            <w:r w:rsidR="00324387"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55</w:t>
            </w:r>
          </w:p>
        </w:tc>
      </w:tr>
      <w:tr w:rsidR="00A443F7" w:rsidRPr="002D1C7A" w14:paraId="698B9C70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A80DE" w14:textId="77777777" w:rsidR="00885D4F" w:rsidRPr="002D1C7A" w:rsidRDefault="00885D4F" w:rsidP="00371494">
            <w:pPr>
              <w:wordWrap/>
              <w:spacing w:after="0" w:line="240" w:lineRule="auto"/>
              <w:ind w:firstLineChars="100" w:firstLine="200"/>
              <w:jc w:val="left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Cancer death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371EA9BA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2E621FAF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566519F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55FA7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1A762F1A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2F9AEB2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7FAFA99E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110B1321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0E98EDC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B1A7EC3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27DEDF5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441EB828" w14:textId="77777777" w:rsidR="00885D4F" w:rsidRPr="002D1C7A" w:rsidRDefault="00885D4F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</w:tr>
      <w:tr w:rsidR="00A443F7" w:rsidRPr="002D1C7A" w14:paraId="329A806C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FD6096" w14:textId="77777777" w:rsidR="00BA6268" w:rsidRPr="002D1C7A" w:rsidRDefault="00BA6268" w:rsidP="00BA6268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olorectal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326F238C" w14:textId="4736C30F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698</w:t>
            </w:r>
          </w:p>
        </w:tc>
        <w:tc>
          <w:tcPr>
            <w:tcW w:w="361" w:type="pct"/>
            <w:vAlign w:val="center"/>
          </w:tcPr>
          <w:p w14:paraId="6CB38F84" w14:textId="54D897AA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9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3F95BD1B" w14:textId="5D0587BE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1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847BEA" w14:textId="4BB3174D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027</w:t>
            </w:r>
          </w:p>
        </w:tc>
        <w:tc>
          <w:tcPr>
            <w:tcW w:w="361" w:type="pct"/>
            <w:vAlign w:val="center"/>
          </w:tcPr>
          <w:p w14:paraId="6B92A84E" w14:textId="52BC353C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7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44FB28B" w14:textId="4888866A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3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3081623A" w14:textId="691A3769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091</w:t>
            </w:r>
          </w:p>
        </w:tc>
        <w:tc>
          <w:tcPr>
            <w:tcW w:w="361" w:type="pct"/>
            <w:vAlign w:val="center"/>
          </w:tcPr>
          <w:p w14:paraId="6EA21BEA" w14:textId="1F807B94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5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5C15DFD6" w14:textId="0221D1D1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6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E38EA16" w14:textId="2D37652E" w:rsidR="00BA6268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,163</w:t>
            </w:r>
          </w:p>
        </w:tc>
        <w:tc>
          <w:tcPr>
            <w:tcW w:w="361" w:type="pct"/>
            <w:vAlign w:val="center"/>
          </w:tcPr>
          <w:p w14:paraId="7879238F" w14:textId="7BC5952B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="00E80719"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3</w:t>
            </w:r>
          </w:p>
        </w:tc>
        <w:tc>
          <w:tcPr>
            <w:tcW w:w="361" w:type="pct"/>
            <w:vAlign w:val="center"/>
          </w:tcPr>
          <w:p w14:paraId="5A560F6C" w14:textId="250E02C3" w:rsidR="00BA6268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06</w:t>
            </w:r>
          </w:p>
        </w:tc>
      </w:tr>
      <w:tr w:rsidR="00A443F7" w:rsidRPr="002D1C7A" w14:paraId="3DDBBB16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3D6F12" w14:textId="708F417F" w:rsidR="00BA6268" w:rsidRPr="002D1C7A" w:rsidRDefault="00BA6268" w:rsidP="00BA6268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BDAFC74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6B13ABCE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6CB2EA7B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A5936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219D2F15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623F087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BCF31DA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66B8449F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62D6C17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7989083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12ECC97C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20FA4FFF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A443F7" w:rsidRPr="002D1C7A" w14:paraId="700F66DD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A4FF7A" w14:textId="77777777" w:rsidR="00BA6268" w:rsidRPr="002D1C7A" w:rsidRDefault="00BA6268" w:rsidP="00BA6268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Corpus uteri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21E9C5E9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205A4646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246C1F9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C3F6E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326A2DDD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E6E3507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4F51ACB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A11C200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64C552F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696CEE72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13048DB8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30BD7A73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</w:tr>
      <w:tr w:rsidR="00A443F7" w:rsidRPr="002D1C7A" w14:paraId="69BDC2F0" w14:textId="77777777" w:rsidTr="00F86688">
        <w:trPr>
          <w:trHeight w:val="20"/>
        </w:trPr>
        <w:tc>
          <w:tcPr>
            <w:tcW w:w="668" w:type="pct"/>
            <w:tcBorders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A2B5E" w14:textId="19090782" w:rsidR="00BA6268" w:rsidRPr="002D1C7A" w:rsidRDefault="00BA6268" w:rsidP="00BA6268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All cancer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8E6B06" w14:textId="46D46850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50,14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DAC8FA9" w14:textId="071074A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09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100F01" w14:textId="6EF45036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0.22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1C4D37" w14:textId="30600671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50,705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FCB0522" w14:textId="14E1E67F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67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90AE22" w14:textId="6F80F024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33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7544D1" w14:textId="667AF53F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53,58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CDDC024" w14:textId="4D9FB998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235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212A73" w14:textId="24EC9A3F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44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6663E8" w14:textId="4317278F" w:rsidR="00BA6268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56,388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C1384DC" w14:textId="47B6D1EB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3</w:t>
            </w:r>
            <w:r w:rsidR="00E80719"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6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3DCD400" w14:textId="0CD7C976" w:rsidR="00BA6268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64</w:t>
            </w:r>
          </w:p>
        </w:tc>
      </w:tr>
      <w:tr w:rsidR="00A443F7" w:rsidRPr="002D1C7A" w14:paraId="2DEAB304" w14:textId="77777777" w:rsidTr="00F86688">
        <w:trPr>
          <w:trHeight w:val="20"/>
        </w:trPr>
        <w:tc>
          <w:tcPr>
            <w:tcW w:w="668" w:type="pct"/>
            <w:tcBorders>
              <w:top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EC6135" w14:textId="1E95F6A9" w:rsidR="00BA6268" w:rsidRPr="002D1C7A" w:rsidRDefault="003A777A" w:rsidP="00BA6268">
            <w:pPr>
              <w:wordWrap/>
              <w:spacing w:after="0" w:line="240" w:lineRule="auto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59F6F0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8631003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69E6C1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665A4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3E35EACB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7D39A6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196F39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ACC8FFD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4BC8BD0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4C9F87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690C647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B134929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</w:tr>
      <w:tr w:rsidR="00A443F7" w:rsidRPr="002D1C7A" w14:paraId="2F569F2B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E26384" w14:textId="77777777" w:rsidR="00BA6268" w:rsidRPr="002D1C7A" w:rsidRDefault="00BA6268" w:rsidP="00BA6268">
            <w:pPr>
              <w:wordWrap/>
              <w:spacing w:after="0" w:line="240" w:lineRule="auto"/>
              <w:ind w:firstLineChars="100" w:firstLine="2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Cancer Incidence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B10883C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44731FF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A55F96C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4E92C1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6460CCE1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0A0BA9D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612401EF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3D6B130E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FC6C2C5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72AF2BC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65AED0BD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7E8AD692" w14:textId="77777777" w:rsidR="00BA6268" w:rsidRPr="002D1C7A" w:rsidRDefault="00BA6268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</w:tr>
      <w:tr w:rsidR="00A443F7" w:rsidRPr="002D1C7A" w14:paraId="28283B79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24FF7A" w14:textId="77777777" w:rsidR="007761A1" w:rsidRPr="002D1C7A" w:rsidRDefault="007761A1" w:rsidP="007761A1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  <w:t xml:space="preserve">Colorectal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B69B068" w14:textId="6F28BCCC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,017</w:t>
            </w:r>
          </w:p>
        </w:tc>
        <w:tc>
          <w:tcPr>
            <w:tcW w:w="361" w:type="pct"/>
            <w:vAlign w:val="center"/>
          </w:tcPr>
          <w:p w14:paraId="70A14B63" w14:textId="13DC88C9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55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76D60B59" w14:textId="1B6ACC9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7E553D" w14:textId="045848CA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553</w:t>
            </w:r>
          </w:p>
        </w:tc>
        <w:tc>
          <w:tcPr>
            <w:tcW w:w="361" w:type="pct"/>
            <w:tcBorders>
              <w:right w:val="nil"/>
            </w:tcBorders>
            <w:vAlign w:val="center"/>
          </w:tcPr>
          <w:p w14:paraId="6598BB08" w14:textId="340112D6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</w:t>
            </w:r>
            <w:r w:rsidR="00656B03"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4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2F4C12C0" w14:textId="5A1909DE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3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1478185C" w14:textId="1B84BD0B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,093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5E4B3545" w14:textId="575475E1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</w:t>
            </w:r>
            <w:r w:rsidR="00177DE3"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7</w:t>
            </w: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06478C95" w14:textId="1904F6C5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18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01E8F4EB" w14:textId="0FBF6598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,088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6108851B" w14:textId="4984FE10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</w:t>
            </w:r>
            <w:r w:rsidR="000F06F3"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9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1EE73D52" w14:textId="50FE84CA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64</w:t>
            </w:r>
          </w:p>
        </w:tc>
      </w:tr>
      <w:tr w:rsidR="00A443F7" w:rsidRPr="002D1C7A" w14:paraId="168F7E93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7E4BC7" w14:textId="42D0A125" w:rsidR="007761A1" w:rsidRPr="002D1C7A" w:rsidRDefault="007761A1" w:rsidP="007761A1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A2DDB52" w14:textId="2FA3A0B5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,688</w:t>
            </w:r>
          </w:p>
        </w:tc>
        <w:tc>
          <w:tcPr>
            <w:tcW w:w="361" w:type="pct"/>
            <w:vAlign w:val="center"/>
          </w:tcPr>
          <w:p w14:paraId="5C43C44F" w14:textId="3F71233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3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ECEFDA4" w14:textId="1E061B5B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E5487B" w14:textId="49ED25CE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,051</w:t>
            </w:r>
          </w:p>
        </w:tc>
        <w:tc>
          <w:tcPr>
            <w:tcW w:w="361" w:type="pct"/>
            <w:tcBorders>
              <w:right w:val="nil"/>
            </w:tcBorders>
            <w:vAlign w:val="center"/>
          </w:tcPr>
          <w:p w14:paraId="581A7099" w14:textId="1BE58233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4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095E763A" w14:textId="0D9C7C11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5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07EA3DFB" w14:textId="4E551222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1,735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40586E6C" w14:textId="4EC090F4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7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1B90ED78" w14:textId="6E7BA13B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4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21F2CBF8" w14:textId="3CA94240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,614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7A87A57C" w14:textId="0E137F23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</w:t>
            </w:r>
            <w:r w:rsidR="000F06F3"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</w:t>
            </w: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98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40E46F52" w14:textId="4F392222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40</w:t>
            </w:r>
          </w:p>
        </w:tc>
      </w:tr>
      <w:tr w:rsidR="00A443F7" w:rsidRPr="002D1C7A" w14:paraId="0CB10888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78274" w14:textId="77777777" w:rsidR="007761A1" w:rsidRPr="002D1C7A" w:rsidRDefault="007761A1" w:rsidP="007761A1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  <w:t xml:space="preserve">Corpus uteri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475466B2" w14:textId="33590C42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427</w:t>
            </w:r>
          </w:p>
        </w:tc>
        <w:tc>
          <w:tcPr>
            <w:tcW w:w="361" w:type="pct"/>
            <w:vAlign w:val="center"/>
          </w:tcPr>
          <w:p w14:paraId="0BF48A3E" w14:textId="04C973EE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8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3F681C41" w14:textId="0A769576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2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10B824" w14:textId="29D0210F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487</w:t>
            </w:r>
          </w:p>
        </w:tc>
        <w:tc>
          <w:tcPr>
            <w:tcW w:w="361" w:type="pct"/>
            <w:tcBorders>
              <w:right w:val="nil"/>
            </w:tcBorders>
            <w:vAlign w:val="center"/>
          </w:tcPr>
          <w:p w14:paraId="5474FE57" w14:textId="42B72231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7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274E3177" w14:textId="475059AA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2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7DCC5E3F" w14:textId="30A5729A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785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244883AF" w14:textId="06A77AC9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44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0CF0A087" w14:textId="17E54115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1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064B0741" w14:textId="445F5669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,349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07620289" w14:textId="621E2159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69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560804E7" w14:textId="5DDF49A4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81</w:t>
            </w:r>
          </w:p>
        </w:tc>
      </w:tr>
      <w:tr w:rsidR="00A443F7" w:rsidRPr="002D1C7A" w14:paraId="6EA81428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1117C" w14:textId="0A71BEBA" w:rsidR="007761A1" w:rsidRPr="002D1C7A" w:rsidRDefault="007761A1" w:rsidP="007761A1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All cancer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428B836" w14:textId="50E6E20A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01,831</w:t>
            </w:r>
          </w:p>
        </w:tc>
        <w:tc>
          <w:tcPr>
            <w:tcW w:w="361" w:type="pct"/>
            <w:vAlign w:val="center"/>
          </w:tcPr>
          <w:p w14:paraId="292FB454" w14:textId="0187C9B8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kern w:val="0"/>
                <w:szCs w:val="20"/>
                <w:shd w:val="clear" w:color="auto" w:fill="FFFFFF"/>
                <w14:ligatures w14:val="none"/>
              </w:rPr>
              <w:t>606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2625C3A6" w14:textId="03EA9A85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0.60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CF7593" w14:textId="0D6DF318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116,597</w:t>
            </w:r>
          </w:p>
        </w:tc>
        <w:tc>
          <w:tcPr>
            <w:tcW w:w="361" w:type="pct"/>
            <w:vAlign w:val="center"/>
          </w:tcPr>
          <w:p w14:paraId="5EDE39B4" w14:textId="49823CBD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,944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E589C2A" w14:textId="3DDFEA96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.67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786BAEB4" w14:textId="000A1BB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161,038</w:t>
            </w:r>
          </w:p>
        </w:tc>
        <w:tc>
          <w:tcPr>
            <w:tcW w:w="361" w:type="pct"/>
            <w:vAlign w:val="center"/>
          </w:tcPr>
          <w:p w14:paraId="561A191D" w14:textId="681881F3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2,776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24252C3" w14:textId="5CF4E674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.7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056DEBE5" w14:textId="0DF242AF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200,582</w:t>
            </w:r>
          </w:p>
        </w:tc>
        <w:tc>
          <w:tcPr>
            <w:tcW w:w="361" w:type="pct"/>
            <w:vAlign w:val="center"/>
          </w:tcPr>
          <w:p w14:paraId="64FF56A1" w14:textId="310083B1" w:rsidR="007761A1" w:rsidRPr="002D1C7A" w:rsidRDefault="00B322AE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4,127</w:t>
            </w:r>
          </w:p>
        </w:tc>
        <w:tc>
          <w:tcPr>
            <w:tcW w:w="361" w:type="pct"/>
            <w:vAlign w:val="center"/>
          </w:tcPr>
          <w:p w14:paraId="32AB3F4C" w14:textId="14653210" w:rsidR="007761A1" w:rsidRPr="002D1C7A" w:rsidRDefault="00B322AE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2.06</w:t>
            </w:r>
          </w:p>
        </w:tc>
      </w:tr>
      <w:tr w:rsidR="00A443F7" w:rsidRPr="002D1C7A" w14:paraId="74963644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A42A9" w14:textId="77777777" w:rsidR="007761A1" w:rsidRPr="002D1C7A" w:rsidRDefault="007761A1" w:rsidP="007761A1">
            <w:pPr>
              <w:wordWrap/>
              <w:spacing w:after="0" w:line="240" w:lineRule="auto"/>
              <w:ind w:firstLineChars="100" w:firstLine="2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Cancer death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277C1840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5EBB1455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4A07ECDA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163738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485138E2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6F001243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70C97E36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7CFBD0C7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63856989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02EA7BB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361" w:type="pct"/>
            <w:vAlign w:val="center"/>
          </w:tcPr>
          <w:p w14:paraId="68E5672E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  <w:tc>
          <w:tcPr>
            <w:tcW w:w="361" w:type="pct"/>
            <w:vAlign w:val="center"/>
          </w:tcPr>
          <w:p w14:paraId="43B43D08" w14:textId="77777777" w:rsidR="007761A1" w:rsidRPr="002D1C7A" w:rsidRDefault="007761A1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</w:p>
        </w:tc>
      </w:tr>
      <w:tr w:rsidR="00A443F7" w:rsidRPr="002D1C7A" w14:paraId="63E3745E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ACD127" w14:textId="77777777" w:rsidR="00E80719" w:rsidRPr="002D1C7A" w:rsidRDefault="00E80719" w:rsidP="00E80719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  <w:t xml:space="preserve">Colorectal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DE0A827" w14:textId="471116B4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600</w:t>
            </w:r>
          </w:p>
        </w:tc>
        <w:tc>
          <w:tcPr>
            <w:tcW w:w="361" w:type="pct"/>
            <w:vAlign w:val="center"/>
          </w:tcPr>
          <w:p w14:paraId="4E9F919F" w14:textId="6428431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45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5AA2561B" w14:textId="50EF7997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.60</w:t>
            </w:r>
          </w:p>
        </w:tc>
        <w:tc>
          <w:tcPr>
            <w:tcW w:w="361" w:type="pct"/>
            <w:tcBorders>
              <w:lef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CE1F61" w14:textId="39C3E9C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840</w:t>
            </w:r>
          </w:p>
        </w:tc>
        <w:tc>
          <w:tcPr>
            <w:tcW w:w="361" w:type="pct"/>
            <w:vAlign w:val="center"/>
          </w:tcPr>
          <w:p w14:paraId="1E96905A" w14:textId="72CDE1BF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72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12C8472" w14:textId="7A101DDC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3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73E1C248" w14:textId="1D4E5B04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,527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36E73F30" w14:textId="38F2333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6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606FF82A" w14:textId="708C9F27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7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42905A65" w14:textId="24D9A201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,16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36E8A730" w14:textId="3EA4982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53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1662B5C1" w14:textId="6F2F950A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53</w:t>
            </w:r>
          </w:p>
        </w:tc>
      </w:tr>
      <w:tr w:rsidR="00A443F7" w:rsidRPr="002D1C7A" w14:paraId="66430E16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F43063" w14:textId="58C2D398" w:rsidR="00E80719" w:rsidRPr="002D1C7A" w:rsidRDefault="00E80719" w:rsidP="00E80719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reast</w:t>
            </w:r>
            <w:r w:rsidRPr="002D1C7A"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5DF11191" w14:textId="4E664FEC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701</w:t>
            </w:r>
          </w:p>
        </w:tc>
        <w:tc>
          <w:tcPr>
            <w:tcW w:w="361" w:type="pct"/>
            <w:vAlign w:val="center"/>
          </w:tcPr>
          <w:p w14:paraId="043BCC15" w14:textId="2CA72C1C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6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05110465" w14:textId="6373C0B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86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E24418" w14:textId="2BEB2DC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097</w:t>
            </w:r>
          </w:p>
        </w:tc>
        <w:tc>
          <w:tcPr>
            <w:tcW w:w="361" w:type="pct"/>
            <w:vAlign w:val="center"/>
          </w:tcPr>
          <w:p w14:paraId="1B5B4FC5" w14:textId="6C66AE9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0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19100692" w14:textId="57699C9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78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16D8C5E4" w14:textId="620659E7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,581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152C6DCF" w14:textId="4B6F019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3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647D5798" w14:textId="5DC2978C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08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3796414E" w14:textId="4C28C0A7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,036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1A541412" w14:textId="7C9BDDE1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2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2692BC00" w14:textId="0F75821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63</w:t>
            </w:r>
          </w:p>
        </w:tc>
      </w:tr>
      <w:tr w:rsidR="00A443F7" w:rsidRPr="002D1C7A" w14:paraId="6377474E" w14:textId="77777777" w:rsidTr="00F86688">
        <w:trPr>
          <w:trHeight w:val="20"/>
        </w:trPr>
        <w:tc>
          <w:tcPr>
            <w:tcW w:w="668" w:type="pct"/>
            <w:tcBorders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8043C6" w14:textId="77777777" w:rsidR="00E80719" w:rsidRPr="002D1C7A" w:rsidRDefault="00E80719" w:rsidP="00E80719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color w:val="000000" w:themeColor="text1"/>
                <w:szCs w:val="20"/>
                <w:shd w:val="clear" w:color="auto" w:fill="FFFFFF"/>
                <w14:ligatures w14:val="none"/>
              </w:rPr>
              <w:t xml:space="preserve">Corpus uteri 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vAlign w:val="center"/>
          </w:tcPr>
          <w:p w14:paraId="14B4DE58" w14:textId="127CDE6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9</w:t>
            </w:r>
          </w:p>
        </w:tc>
        <w:tc>
          <w:tcPr>
            <w:tcW w:w="361" w:type="pct"/>
            <w:vAlign w:val="center"/>
          </w:tcPr>
          <w:p w14:paraId="79C2A085" w14:textId="58615316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9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3A950441" w14:textId="2A13BE1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99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D107DC" w14:textId="7849145F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78</w:t>
            </w:r>
          </w:p>
        </w:tc>
        <w:tc>
          <w:tcPr>
            <w:tcW w:w="361" w:type="pct"/>
            <w:vAlign w:val="center"/>
          </w:tcPr>
          <w:p w14:paraId="4B273905" w14:textId="25CF018E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361" w:type="pct"/>
            <w:tcBorders>
              <w:right w:val="single" w:sz="4" w:space="0" w:color="auto"/>
            </w:tcBorders>
            <w:vAlign w:val="center"/>
          </w:tcPr>
          <w:p w14:paraId="3AC35434" w14:textId="61628BC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2.30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72822222" w14:textId="28B3EEA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49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05646AFD" w14:textId="029C088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5</w:t>
            </w:r>
          </w:p>
        </w:tc>
        <w:tc>
          <w:tcPr>
            <w:tcW w:w="361" w:type="pct"/>
            <w:tcBorders>
              <w:left w:val="nil"/>
              <w:right w:val="single" w:sz="4" w:space="0" w:color="auto"/>
            </w:tcBorders>
            <w:vAlign w:val="center"/>
          </w:tcPr>
          <w:p w14:paraId="78693077" w14:textId="0D3CC3C8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70</w:t>
            </w:r>
          </w:p>
        </w:tc>
        <w:tc>
          <w:tcPr>
            <w:tcW w:w="361" w:type="pct"/>
            <w:tcBorders>
              <w:left w:val="single" w:sz="4" w:space="0" w:color="auto"/>
              <w:right w:val="nil"/>
            </w:tcBorders>
            <w:vAlign w:val="center"/>
          </w:tcPr>
          <w:p w14:paraId="76754D26" w14:textId="52739AA9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081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0D1D97D4" w14:textId="36FF4229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79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14:paraId="43565E95" w14:textId="2A0D7884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D1C7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53</w:t>
            </w:r>
          </w:p>
        </w:tc>
      </w:tr>
      <w:tr w:rsidR="00A443F7" w:rsidRPr="002D1C7A" w14:paraId="6E83E0CC" w14:textId="77777777" w:rsidTr="00F86688">
        <w:trPr>
          <w:trHeight w:val="20"/>
        </w:trPr>
        <w:tc>
          <w:tcPr>
            <w:tcW w:w="668" w:type="pct"/>
            <w:tcBorders>
              <w:bottom w:val="single" w:sz="4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F7589E" w14:textId="48AE9766" w:rsidR="00E80719" w:rsidRPr="002D1C7A" w:rsidRDefault="00E80719" w:rsidP="00E80719">
            <w:pPr>
              <w:wordWrap/>
              <w:spacing w:after="0" w:line="240" w:lineRule="auto"/>
              <w:ind w:leftChars="200" w:left="400"/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</w:pPr>
            <w:r w:rsidRPr="002D1C7A">
              <w:rPr>
                <w:rFonts w:ascii="Times New Roman" w:eastAsia="HY신명조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  <w14:ligatures w14:val="none"/>
              </w:rPr>
              <w:t>All cancer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0FAB12" w14:textId="362FAF68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30,86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922AD2E" w14:textId="2D1F3D68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440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5A76CF" w14:textId="14D93B71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.42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8CA669" w14:textId="0762BEA3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31,33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5D8E15C" w14:textId="687524E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619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4A70BE" w14:textId="7E937212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.98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D41F8F" w14:textId="31979355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33,54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ACB9893" w14:textId="78E9E0F0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944</w:t>
            </w:r>
          </w:p>
        </w:tc>
        <w:tc>
          <w:tcPr>
            <w:tcW w:w="36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A92143" w14:textId="19722812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2.81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6DC35C" w14:textId="714DE25C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</w:pPr>
            <w:r w:rsidRPr="002D1C7A">
              <w:rPr>
                <w:rFonts w:ascii="Times New Roman" w:eastAsia="돋움체" w:hAnsi="Times New Roman" w:cs="Times New Roman"/>
                <w:b/>
                <w:color w:val="000000" w:themeColor="text1"/>
                <w:szCs w:val="20"/>
                <w14:ligatures w14:val="none"/>
              </w:rPr>
              <w:t>35,41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BEC66DB" w14:textId="1364D6C2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1,29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732AF81" w14:textId="52AA5CD9" w:rsidR="00E80719" w:rsidRPr="002D1C7A" w:rsidRDefault="00E80719" w:rsidP="00F866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</w:pPr>
            <w:r w:rsidRPr="002D1C7A">
              <w:rPr>
                <w:rFonts w:ascii="Times New Roman" w:hAnsi="Times New Roman" w:cs="Times New Roman"/>
                <w:b/>
                <w:color w:val="000000" w:themeColor="text1"/>
                <w:spacing w:val="-18"/>
                <w:szCs w:val="20"/>
              </w:rPr>
              <w:t>3.65</w:t>
            </w:r>
          </w:p>
        </w:tc>
      </w:tr>
    </w:tbl>
    <w:p w14:paraId="5453D28B" w14:textId="718D85B5" w:rsidR="00885D4F" w:rsidRPr="002D1C7A" w:rsidRDefault="00885D4F" w:rsidP="00885D4F">
      <w:pPr>
        <w:spacing w:after="0" w:line="240" w:lineRule="auto"/>
        <w:jc w:val="left"/>
        <w:rPr>
          <w:rFonts w:ascii="Times New Roman" w:eastAsia="HY신명조" w:hAnsi="Times New Roman" w:cs="Times New Roman"/>
          <w:bCs/>
          <w:color w:val="000000" w:themeColor="text1"/>
          <w:szCs w:val="20"/>
          <w14:ligatures w14:val="none"/>
        </w:rPr>
      </w:pPr>
      <w:r w:rsidRPr="002D1C7A">
        <w:rPr>
          <w:rFonts w:ascii="Times New Roman" w:eastAsia="HY신명조" w:hAnsi="Times New Roman" w:cs="Times New Roman"/>
          <w:bCs/>
          <w:color w:val="000000" w:themeColor="text1"/>
          <w:szCs w:val="20"/>
          <w14:ligatures w14:val="none"/>
        </w:rPr>
        <w:t>Abbreviation: PAF, Population attributable fraction</w:t>
      </w:r>
      <w:r w:rsidR="0027454E" w:rsidRPr="002D1C7A">
        <w:rPr>
          <w:rFonts w:ascii="Times New Roman" w:eastAsia="HY신명조" w:hAnsi="Times New Roman" w:cs="Times New Roman"/>
          <w:bCs/>
          <w:color w:val="000000" w:themeColor="text1"/>
          <w:szCs w:val="20"/>
          <w14:ligatures w14:val="none"/>
        </w:rPr>
        <w:t>;</w:t>
      </w:r>
      <w:r w:rsidR="0027454E" w:rsidRPr="002D1C7A">
        <w:rPr>
          <w:szCs w:val="20"/>
        </w:rPr>
        <w:t xml:space="preserve"> </w:t>
      </w:r>
      <w:r w:rsidR="0027454E" w:rsidRPr="002D1C7A">
        <w:rPr>
          <w:rFonts w:ascii="Times New Roman" w:eastAsia="HY신명조" w:hAnsi="Times New Roman" w:cs="Times New Roman"/>
          <w:bCs/>
          <w:color w:val="000000" w:themeColor="text1"/>
          <w:szCs w:val="20"/>
          <w14:ligatures w14:val="none"/>
        </w:rPr>
        <w:t>DPA, Deficit in physical activity.</w:t>
      </w:r>
    </w:p>
    <w:p w14:paraId="2EC0EFA5" w14:textId="7E794608" w:rsidR="00885D4F" w:rsidRPr="002D1C7A" w:rsidRDefault="00885D4F" w:rsidP="00885D4F">
      <w:pPr>
        <w:spacing w:after="0" w:line="240" w:lineRule="auto"/>
        <w:jc w:val="left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2D1C7A">
        <w:rPr>
          <w:rFonts w:ascii="Times New Roman" w:hAnsi="Times New Roman" w:cs="Times New Roman"/>
          <w:bCs/>
          <w:color w:val="000000" w:themeColor="text1"/>
          <w:szCs w:val="20"/>
        </w:rPr>
        <w:t>1. The DPA was set as ‘</w:t>
      </w:r>
      <w:r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>&lt;900</w:t>
      </w:r>
      <w:r w:rsidR="00DC658C"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 xml:space="preserve"> </w:t>
      </w:r>
      <w:r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>MET</w:t>
      </w:r>
      <w:r w:rsidR="00DC658C"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>s</w:t>
      </w:r>
      <w:r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 xml:space="preserve"> minute/week’</w:t>
      </w:r>
      <w:r w:rsidR="00DC658C" w:rsidRPr="002D1C7A">
        <w:rPr>
          <w:rFonts w:ascii="Times New Roman" w:eastAsia="돋움체" w:hAnsi="Times New Roman" w:cs="Times New Roman"/>
          <w:bCs/>
          <w:color w:val="000000" w:themeColor="text1"/>
          <w:szCs w:val="20"/>
          <w:shd w:val="clear" w:color="auto" w:fill="FFFFFF" w:themeFill="background1"/>
        </w:rPr>
        <w:t>.</w:t>
      </w:r>
    </w:p>
    <w:p w14:paraId="3AB65BEB" w14:textId="5CE634FA" w:rsidR="00885D4F" w:rsidRPr="002D1C7A" w:rsidRDefault="00885D4F" w:rsidP="00885D4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2D1C7A">
        <w:rPr>
          <w:rFonts w:ascii="Times New Roman" w:hAnsi="Times New Roman" w:cs="Times New Roman"/>
          <w:bCs/>
          <w:color w:val="000000" w:themeColor="text1"/>
          <w:szCs w:val="20"/>
        </w:rPr>
        <w:t xml:space="preserve">2. </w:t>
      </w:r>
      <w:r w:rsidR="00922CE7" w:rsidRPr="002D1C7A">
        <w:rPr>
          <w:rFonts w:ascii="Times New Roman" w:hAnsi="Times New Roman" w:cs="Times New Roman"/>
          <w:bCs/>
          <w:color w:val="000000" w:themeColor="text1"/>
          <w:szCs w:val="20"/>
        </w:rPr>
        <w:t xml:space="preserve">Among </w:t>
      </w:r>
      <w:r w:rsidR="004A522D" w:rsidRPr="002D1C7A">
        <w:rPr>
          <w:rFonts w:ascii="Times New Roman" w:hAnsi="Times New Roman" w:cs="Times New Roman"/>
          <w:bCs/>
          <w:color w:val="000000" w:themeColor="text1"/>
          <w:szCs w:val="20"/>
        </w:rPr>
        <w:t xml:space="preserve">postmenopausal </w:t>
      </w:r>
      <w:r w:rsidR="003A777A">
        <w:rPr>
          <w:rFonts w:ascii="Times New Roman" w:hAnsi="Times New Roman" w:cs="Times New Roman"/>
          <w:bCs/>
          <w:color w:val="000000" w:themeColor="text1"/>
          <w:szCs w:val="20"/>
        </w:rPr>
        <w:t>female</w:t>
      </w:r>
      <w:r w:rsidR="004A522D" w:rsidRPr="002D1C7A">
        <w:rPr>
          <w:rFonts w:ascii="Times New Roman" w:hAnsi="Times New Roman" w:cs="Times New Roman"/>
          <w:bCs/>
          <w:color w:val="000000" w:themeColor="text1"/>
          <w:szCs w:val="20"/>
        </w:rPr>
        <w:t>.</w:t>
      </w:r>
    </w:p>
    <w:p w14:paraId="351EE34F" w14:textId="4971A7A4" w:rsidR="00447D9F" w:rsidRPr="00427FA8" w:rsidRDefault="00447D9F" w:rsidP="00975AB8">
      <w:pPr>
        <w:widowControl/>
        <w:wordWrap/>
        <w:autoSpaceDE/>
        <w:autoSpaceDN/>
        <w:rPr>
          <w:rFonts w:cs="Times New Roman" w:hint="eastAsia"/>
          <w:b/>
          <w:color w:val="000000" w:themeColor="text1"/>
        </w:rPr>
      </w:pPr>
    </w:p>
    <w:sectPr w:rsidR="00447D9F" w:rsidRPr="00427FA8" w:rsidSect="00B32116">
      <w:headerReference w:type="default" r:id="rId8"/>
      <w:footerReference w:type="default" r:id="rId9"/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CA84A" w14:textId="77777777" w:rsidR="00F934FE" w:rsidRDefault="00F934FE" w:rsidP="00FA61DF">
      <w:pPr>
        <w:spacing w:after="0" w:line="240" w:lineRule="auto"/>
      </w:pPr>
      <w:r>
        <w:separator/>
      </w:r>
    </w:p>
  </w:endnote>
  <w:endnote w:type="continuationSeparator" w:id="0">
    <w:p w14:paraId="5F598B23" w14:textId="77777777" w:rsidR="00F934FE" w:rsidRDefault="00F934FE" w:rsidP="00FA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2358041"/>
      <w:docPartObj>
        <w:docPartGallery w:val="Page Numbers (Bottom of Page)"/>
        <w:docPartUnique/>
      </w:docPartObj>
    </w:sdtPr>
    <w:sdtContent>
      <w:p w14:paraId="7A446FBE" w14:textId="747566E1" w:rsidR="00BC689B" w:rsidRDefault="00BC689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6944">
          <w:rPr>
            <w:noProof/>
            <w:lang w:val="ko-KR"/>
          </w:rPr>
          <w:t>8</w:t>
        </w:r>
        <w:r>
          <w:fldChar w:fldCharType="end"/>
        </w:r>
      </w:p>
    </w:sdtContent>
  </w:sdt>
  <w:p w14:paraId="2E7FC808" w14:textId="77777777" w:rsidR="00BC689B" w:rsidRDefault="00BC689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EEA96" w14:textId="77777777" w:rsidR="00F934FE" w:rsidRDefault="00F934FE" w:rsidP="00FA61DF">
      <w:pPr>
        <w:spacing w:after="0" w:line="240" w:lineRule="auto"/>
      </w:pPr>
      <w:r>
        <w:separator/>
      </w:r>
    </w:p>
  </w:footnote>
  <w:footnote w:type="continuationSeparator" w:id="0">
    <w:p w14:paraId="63807DC0" w14:textId="77777777" w:rsidR="00F934FE" w:rsidRDefault="00F934FE" w:rsidP="00FA61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hint="eastAsia"/>
        <w:color w:val="7F7F7F"/>
      </w:rPr>
      <w:alias w:val="제목"/>
      <w:tag w:val=""/>
      <w:id w:val="1154718311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14:paraId="302D8421" w14:textId="77777777" w:rsidR="00BC689B" w:rsidRPr="006122CA" w:rsidRDefault="00BC689B">
        <w:pPr>
          <w:pStyle w:val="a3"/>
          <w:jc w:val="right"/>
          <w:rPr>
            <w:color w:val="7F7F7F"/>
          </w:rPr>
        </w:pPr>
        <w:r w:rsidRPr="006122CA">
          <w:rPr>
            <w:color w:val="7F7F7F"/>
          </w:rPr>
          <w:t xml:space="preserve">     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C6E4D"/>
    <w:multiLevelType w:val="hybridMultilevel"/>
    <w:tmpl w:val="8E8290C6"/>
    <w:lvl w:ilvl="0" w:tplc="20A245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A031E83"/>
    <w:multiLevelType w:val="hybridMultilevel"/>
    <w:tmpl w:val="8B9C712A"/>
    <w:lvl w:ilvl="0" w:tplc="3B64C99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E71C3"/>
    <w:multiLevelType w:val="multilevel"/>
    <w:tmpl w:val="284678B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9273FD9"/>
    <w:multiLevelType w:val="hybridMultilevel"/>
    <w:tmpl w:val="5CA6D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A2966"/>
    <w:multiLevelType w:val="hybridMultilevel"/>
    <w:tmpl w:val="09D0BFE4"/>
    <w:lvl w:ilvl="0" w:tplc="850C81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B4433DA"/>
    <w:multiLevelType w:val="hybridMultilevel"/>
    <w:tmpl w:val="35D6A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AC37CC"/>
    <w:multiLevelType w:val="hybridMultilevel"/>
    <w:tmpl w:val="CC88FB9C"/>
    <w:lvl w:ilvl="0" w:tplc="7C2ACD2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9C1CE4"/>
    <w:multiLevelType w:val="hybridMultilevel"/>
    <w:tmpl w:val="0320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46564"/>
    <w:multiLevelType w:val="hybridMultilevel"/>
    <w:tmpl w:val="641AC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623AC5"/>
    <w:multiLevelType w:val="hybridMultilevel"/>
    <w:tmpl w:val="0F045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444811"/>
    <w:multiLevelType w:val="hybridMultilevel"/>
    <w:tmpl w:val="02BC4D9E"/>
    <w:lvl w:ilvl="0" w:tplc="41D4C28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12546"/>
    <w:multiLevelType w:val="hybridMultilevel"/>
    <w:tmpl w:val="0A4695E4"/>
    <w:lvl w:ilvl="0" w:tplc="2E641E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02908038">
    <w:abstractNumId w:val="2"/>
  </w:num>
  <w:num w:numId="2" w16cid:durableId="1478304832">
    <w:abstractNumId w:val="3"/>
  </w:num>
  <w:num w:numId="3" w16cid:durableId="1657807823">
    <w:abstractNumId w:val="5"/>
  </w:num>
  <w:num w:numId="4" w16cid:durableId="214391592">
    <w:abstractNumId w:val="7"/>
  </w:num>
  <w:num w:numId="5" w16cid:durableId="2038699147">
    <w:abstractNumId w:val="9"/>
  </w:num>
  <w:num w:numId="6" w16cid:durableId="722563026">
    <w:abstractNumId w:val="8"/>
  </w:num>
  <w:num w:numId="7" w16cid:durableId="920989915">
    <w:abstractNumId w:val="10"/>
  </w:num>
  <w:num w:numId="8" w16cid:durableId="691421565">
    <w:abstractNumId w:val="1"/>
  </w:num>
  <w:num w:numId="9" w16cid:durableId="506596809">
    <w:abstractNumId w:val="11"/>
  </w:num>
  <w:num w:numId="10" w16cid:durableId="1359772663">
    <w:abstractNumId w:val="6"/>
  </w:num>
  <w:num w:numId="11" w16cid:durableId="1990208042">
    <w:abstractNumId w:val="12"/>
  </w:num>
  <w:num w:numId="12" w16cid:durableId="695354320">
    <w:abstractNumId w:val="4"/>
  </w:num>
  <w:num w:numId="13" w16cid:durableId="807169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977"/>
    <w:rsid w:val="00001B02"/>
    <w:rsid w:val="000166BE"/>
    <w:rsid w:val="000168B2"/>
    <w:rsid w:val="00020A5B"/>
    <w:rsid w:val="0002121E"/>
    <w:rsid w:val="00023C25"/>
    <w:rsid w:val="00024DB9"/>
    <w:rsid w:val="00030F5B"/>
    <w:rsid w:val="00032F81"/>
    <w:rsid w:val="00034BB2"/>
    <w:rsid w:val="00040298"/>
    <w:rsid w:val="000424D7"/>
    <w:rsid w:val="00043BCE"/>
    <w:rsid w:val="000442BD"/>
    <w:rsid w:val="00052CD2"/>
    <w:rsid w:val="00060C0F"/>
    <w:rsid w:val="00065603"/>
    <w:rsid w:val="00067F5D"/>
    <w:rsid w:val="000750E9"/>
    <w:rsid w:val="000763B8"/>
    <w:rsid w:val="000764AB"/>
    <w:rsid w:val="000808B6"/>
    <w:rsid w:val="00086A91"/>
    <w:rsid w:val="000905D2"/>
    <w:rsid w:val="0009197F"/>
    <w:rsid w:val="000A4268"/>
    <w:rsid w:val="000A62FD"/>
    <w:rsid w:val="000C209C"/>
    <w:rsid w:val="000D0368"/>
    <w:rsid w:val="000E5F17"/>
    <w:rsid w:val="000F06F3"/>
    <w:rsid w:val="000F1110"/>
    <w:rsid w:val="000F15DB"/>
    <w:rsid w:val="0010591C"/>
    <w:rsid w:val="001059F9"/>
    <w:rsid w:val="0010798E"/>
    <w:rsid w:val="0012315B"/>
    <w:rsid w:val="001239C8"/>
    <w:rsid w:val="00130052"/>
    <w:rsid w:val="0013434E"/>
    <w:rsid w:val="00135180"/>
    <w:rsid w:val="00135581"/>
    <w:rsid w:val="0013763F"/>
    <w:rsid w:val="0014093D"/>
    <w:rsid w:val="00141E68"/>
    <w:rsid w:val="001424AF"/>
    <w:rsid w:val="00144D28"/>
    <w:rsid w:val="0015330B"/>
    <w:rsid w:val="00156683"/>
    <w:rsid w:val="00156944"/>
    <w:rsid w:val="00156B69"/>
    <w:rsid w:val="00160DFB"/>
    <w:rsid w:val="00165BB6"/>
    <w:rsid w:val="00166314"/>
    <w:rsid w:val="00173647"/>
    <w:rsid w:val="00173E2A"/>
    <w:rsid w:val="001754A7"/>
    <w:rsid w:val="00177DE3"/>
    <w:rsid w:val="00180603"/>
    <w:rsid w:val="0018075E"/>
    <w:rsid w:val="00182438"/>
    <w:rsid w:val="00187E27"/>
    <w:rsid w:val="00195E5C"/>
    <w:rsid w:val="00196739"/>
    <w:rsid w:val="00197DA7"/>
    <w:rsid w:val="001A1423"/>
    <w:rsid w:val="001B5D2B"/>
    <w:rsid w:val="001C31DA"/>
    <w:rsid w:val="001C3F42"/>
    <w:rsid w:val="001C4B75"/>
    <w:rsid w:val="001C4D27"/>
    <w:rsid w:val="001D131B"/>
    <w:rsid w:val="001D1692"/>
    <w:rsid w:val="001D7F8C"/>
    <w:rsid w:val="001E0E0E"/>
    <w:rsid w:val="001E4BC4"/>
    <w:rsid w:val="001F1074"/>
    <w:rsid w:val="001F2B8C"/>
    <w:rsid w:val="001F4253"/>
    <w:rsid w:val="001F4EFA"/>
    <w:rsid w:val="001F6688"/>
    <w:rsid w:val="001F77C7"/>
    <w:rsid w:val="00200358"/>
    <w:rsid w:val="0020662C"/>
    <w:rsid w:val="00212325"/>
    <w:rsid w:val="00224F58"/>
    <w:rsid w:val="00227770"/>
    <w:rsid w:val="00227BA6"/>
    <w:rsid w:val="002322FB"/>
    <w:rsid w:val="00232885"/>
    <w:rsid w:val="00235C80"/>
    <w:rsid w:val="002407C3"/>
    <w:rsid w:val="00240F76"/>
    <w:rsid w:val="00246C2A"/>
    <w:rsid w:val="002470B9"/>
    <w:rsid w:val="00254D8A"/>
    <w:rsid w:val="00257FA1"/>
    <w:rsid w:val="00260614"/>
    <w:rsid w:val="00263060"/>
    <w:rsid w:val="00274031"/>
    <w:rsid w:val="0027454E"/>
    <w:rsid w:val="00274974"/>
    <w:rsid w:val="002767D0"/>
    <w:rsid w:val="00286827"/>
    <w:rsid w:val="00287131"/>
    <w:rsid w:val="00294EEE"/>
    <w:rsid w:val="002962FB"/>
    <w:rsid w:val="002B22DD"/>
    <w:rsid w:val="002B7D59"/>
    <w:rsid w:val="002C19C7"/>
    <w:rsid w:val="002C353E"/>
    <w:rsid w:val="002C37F8"/>
    <w:rsid w:val="002C4F12"/>
    <w:rsid w:val="002C702C"/>
    <w:rsid w:val="002D0A67"/>
    <w:rsid w:val="002D1C7A"/>
    <w:rsid w:val="002D5AE8"/>
    <w:rsid w:val="002E4159"/>
    <w:rsid w:val="002E722D"/>
    <w:rsid w:val="00307905"/>
    <w:rsid w:val="00310256"/>
    <w:rsid w:val="00311783"/>
    <w:rsid w:val="00311B7E"/>
    <w:rsid w:val="00324387"/>
    <w:rsid w:val="00332C72"/>
    <w:rsid w:val="003379CD"/>
    <w:rsid w:val="00337C79"/>
    <w:rsid w:val="0034423F"/>
    <w:rsid w:val="00353A91"/>
    <w:rsid w:val="00355E50"/>
    <w:rsid w:val="00363131"/>
    <w:rsid w:val="00367EA1"/>
    <w:rsid w:val="00370670"/>
    <w:rsid w:val="00371494"/>
    <w:rsid w:val="003734CC"/>
    <w:rsid w:val="0037647B"/>
    <w:rsid w:val="00377450"/>
    <w:rsid w:val="003804A3"/>
    <w:rsid w:val="0038066F"/>
    <w:rsid w:val="00380939"/>
    <w:rsid w:val="00381DA3"/>
    <w:rsid w:val="00390EBC"/>
    <w:rsid w:val="00392D50"/>
    <w:rsid w:val="00392FAE"/>
    <w:rsid w:val="00397D4D"/>
    <w:rsid w:val="003A7533"/>
    <w:rsid w:val="003A777A"/>
    <w:rsid w:val="003B1D98"/>
    <w:rsid w:val="003C55C8"/>
    <w:rsid w:val="003C5A7A"/>
    <w:rsid w:val="003C60B7"/>
    <w:rsid w:val="003D02BD"/>
    <w:rsid w:val="003D23FF"/>
    <w:rsid w:val="003D2823"/>
    <w:rsid w:val="003D602A"/>
    <w:rsid w:val="003D6836"/>
    <w:rsid w:val="003D75A9"/>
    <w:rsid w:val="003E2486"/>
    <w:rsid w:val="003E706D"/>
    <w:rsid w:val="003F2053"/>
    <w:rsid w:val="003F6AAC"/>
    <w:rsid w:val="003F7402"/>
    <w:rsid w:val="003F7C2E"/>
    <w:rsid w:val="00402590"/>
    <w:rsid w:val="0041395C"/>
    <w:rsid w:val="00423AB1"/>
    <w:rsid w:val="00427FA8"/>
    <w:rsid w:val="00434815"/>
    <w:rsid w:val="00434F1E"/>
    <w:rsid w:val="0044489A"/>
    <w:rsid w:val="0044656D"/>
    <w:rsid w:val="00447929"/>
    <w:rsid w:val="00447D9F"/>
    <w:rsid w:val="00447F0E"/>
    <w:rsid w:val="00454010"/>
    <w:rsid w:val="0045481C"/>
    <w:rsid w:val="00454E18"/>
    <w:rsid w:val="004640E3"/>
    <w:rsid w:val="00465979"/>
    <w:rsid w:val="00465DD3"/>
    <w:rsid w:val="004713EA"/>
    <w:rsid w:val="00475EFA"/>
    <w:rsid w:val="004805A6"/>
    <w:rsid w:val="00494F20"/>
    <w:rsid w:val="00495516"/>
    <w:rsid w:val="004A1F21"/>
    <w:rsid w:val="004A522D"/>
    <w:rsid w:val="004A742F"/>
    <w:rsid w:val="004B2977"/>
    <w:rsid w:val="004B4076"/>
    <w:rsid w:val="004B7339"/>
    <w:rsid w:val="004B74C4"/>
    <w:rsid w:val="004C4DF9"/>
    <w:rsid w:val="004E66A9"/>
    <w:rsid w:val="004E7713"/>
    <w:rsid w:val="004E7C5D"/>
    <w:rsid w:val="004F3C9A"/>
    <w:rsid w:val="004F714F"/>
    <w:rsid w:val="0051213F"/>
    <w:rsid w:val="00514587"/>
    <w:rsid w:val="00522641"/>
    <w:rsid w:val="00523818"/>
    <w:rsid w:val="005238C7"/>
    <w:rsid w:val="00526573"/>
    <w:rsid w:val="00533FC1"/>
    <w:rsid w:val="005349FD"/>
    <w:rsid w:val="005352C4"/>
    <w:rsid w:val="00537AFA"/>
    <w:rsid w:val="005402FB"/>
    <w:rsid w:val="0054032F"/>
    <w:rsid w:val="00544D33"/>
    <w:rsid w:val="00552D29"/>
    <w:rsid w:val="00553AFD"/>
    <w:rsid w:val="00556CA1"/>
    <w:rsid w:val="005571AC"/>
    <w:rsid w:val="005625E9"/>
    <w:rsid w:val="00562868"/>
    <w:rsid w:val="00564343"/>
    <w:rsid w:val="005644B6"/>
    <w:rsid w:val="005675D8"/>
    <w:rsid w:val="00570273"/>
    <w:rsid w:val="00577ECE"/>
    <w:rsid w:val="0058001F"/>
    <w:rsid w:val="0058356E"/>
    <w:rsid w:val="00584AD9"/>
    <w:rsid w:val="005912A0"/>
    <w:rsid w:val="00596A12"/>
    <w:rsid w:val="005A0040"/>
    <w:rsid w:val="005A40AB"/>
    <w:rsid w:val="005A5C0E"/>
    <w:rsid w:val="005B5639"/>
    <w:rsid w:val="005D17C8"/>
    <w:rsid w:val="005D2712"/>
    <w:rsid w:val="005D4F9B"/>
    <w:rsid w:val="005E4A50"/>
    <w:rsid w:val="005E6898"/>
    <w:rsid w:val="005F10D4"/>
    <w:rsid w:val="00603727"/>
    <w:rsid w:val="0060437B"/>
    <w:rsid w:val="006171C6"/>
    <w:rsid w:val="006252AD"/>
    <w:rsid w:val="006330EB"/>
    <w:rsid w:val="00635FDA"/>
    <w:rsid w:val="00650895"/>
    <w:rsid w:val="006527E3"/>
    <w:rsid w:val="006567FE"/>
    <w:rsid w:val="00656B03"/>
    <w:rsid w:val="00657941"/>
    <w:rsid w:val="0066677F"/>
    <w:rsid w:val="00675A42"/>
    <w:rsid w:val="0067653A"/>
    <w:rsid w:val="00677CB0"/>
    <w:rsid w:val="006802AE"/>
    <w:rsid w:val="006845A2"/>
    <w:rsid w:val="00690DD0"/>
    <w:rsid w:val="0069193E"/>
    <w:rsid w:val="00696613"/>
    <w:rsid w:val="00696705"/>
    <w:rsid w:val="006972FB"/>
    <w:rsid w:val="006975E7"/>
    <w:rsid w:val="00697714"/>
    <w:rsid w:val="006A0404"/>
    <w:rsid w:val="006A3229"/>
    <w:rsid w:val="006A4771"/>
    <w:rsid w:val="006A50F5"/>
    <w:rsid w:val="006B2AC8"/>
    <w:rsid w:val="006B64E7"/>
    <w:rsid w:val="006B7AF2"/>
    <w:rsid w:val="006C0226"/>
    <w:rsid w:val="006C26D5"/>
    <w:rsid w:val="006C3664"/>
    <w:rsid w:val="006C73AE"/>
    <w:rsid w:val="006D3568"/>
    <w:rsid w:val="006D4F66"/>
    <w:rsid w:val="006D76EA"/>
    <w:rsid w:val="006E2735"/>
    <w:rsid w:val="006E64B8"/>
    <w:rsid w:val="006E7910"/>
    <w:rsid w:val="00700024"/>
    <w:rsid w:val="00712A0F"/>
    <w:rsid w:val="0071374D"/>
    <w:rsid w:val="00720AD6"/>
    <w:rsid w:val="0072149C"/>
    <w:rsid w:val="007264E0"/>
    <w:rsid w:val="00726A4D"/>
    <w:rsid w:val="00726AC9"/>
    <w:rsid w:val="007372D7"/>
    <w:rsid w:val="00737832"/>
    <w:rsid w:val="007465BD"/>
    <w:rsid w:val="00752FA6"/>
    <w:rsid w:val="0075347D"/>
    <w:rsid w:val="0075546E"/>
    <w:rsid w:val="00755C78"/>
    <w:rsid w:val="007635FC"/>
    <w:rsid w:val="00764813"/>
    <w:rsid w:val="007714FB"/>
    <w:rsid w:val="007761A1"/>
    <w:rsid w:val="00776BD8"/>
    <w:rsid w:val="00776D37"/>
    <w:rsid w:val="00780FA6"/>
    <w:rsid w:val="00781417"/>
    <w:rsid w:val="007826DE"/>
    <w:rsid w:val="00784FD7"/>
    <w:rsid w:val="007853C1"/>
    <w:rsid w:val="00787F5E"/>
    <w:rsid w:val="007928A1"/>
    <w:rsid w:val="00794977"/>
    <w:rsid w:val="00797E17"/>
    <w:rsid w:val="007B6FA2"/>
    <w:rsid w:val="007C21A0"/>
    <w:rsid w:val="007C32F2"/>
    <w:rsid w:val="007C4B28"/>
    <w:rsid w:val="007C5090"/>
    <w:rsid w:val="007C5189"/>
    <w:rsid w:val="007D01C0"/>
    <w:rsid w:val="007D3131"/>
    <w:rsid w:val="007D3677"/>
    <w:rsid w:val="007E183C"/>
    <w:rsid w:val="007E4362"/>
    <w:rsid w:val="007E704F"/>
    <w:rsid w:val="007F75E8"/>
    <w:rsid w:val="00813CCB"/>
    <w:rsid w:val="00813F74"/>
    <w:rsid w:val="00822B69"/>
    <w:rsid w:val="008279D4"/>
    <w:rsid w:val="00827E96"/>
    <w:rsid w:val="008357AD"/>
    <w:rsid w:val="00840974"/>
    <w:rsid w:val="00840EDB"/>
    <w:rsid w:val="00842A17"/>
    <w:rsid w:val="00843FC7"/>
    <w:rsid w:val="00844B07"/>
    <w:rsid w:val="00862DC1"/>
    <w:rsid w:val="00874F49"/>
    <w:rsid w:val="00875A70"/>
    <w:rsid w:val="00876BC6"/>
    <w:rsid w:val="00880A7B"/>
    <w:rsid w:val="00882DD1"/>
    <w:rsid w:val="008852D4"/>
    <w:rsid w:val="00885D4F"/>
    <w:rsid w:val="00892E66"/>
    <w:rsid w:val="00892F08"/>
    <w:rsid w:val="0089648E"/>
    <w:rsid w:val="00897115"/>
    <w:rsid w:val="00897AF7"/>
    <w:rsid w:val="008A5D67"/>
    <w:rsid w:val="008A665F"/>
    <w:rsid w:val="008B15EF"/>
    <w:rsid w:val="008B3D39"/>
    <w:rsid w:val="008B73FF"/>
    <w:rsid w:val="008C28C5"/>
    <w:rsid w:val="008C3FC5"/>
    <w:rsid w:val="008C5414"/>
    <w:rsid w:val="008D0E12"/>
    <w:rsid w:val="008D11C5"/>
    <w:rsid w:val="008D787C"/>
    <w:rsid w:val="008E18BD"/>
    <w:rsid w:val="008E4F76"/>
    <w:rsid w:val="008F0CC7"/>
    <w:rsid w:val="008F6613"/>
    <w:rsid w:val="008F7987"/>
    <w:rsid w:val="009052A1"/>
    <w:rsid w:val="00907435"/>
    <w:rsid w:val="00910DE1"/>
    <w:rsid w:val="00911088"/>
    <w:rsid w:val="00922CE7"/>
    <w:rsid w:val="00936354"/>
    <w:rsid w:val="00936C3F"/>
    <w:rsid w:val="00944881"/>
    <w:rsid w:val="00952DC5"/>
    <w:rsid w:val="009567E8"/>
    <w:rsid w:val="009615AE"/>
    <w:rsid w:val="0096304B"/>
    <w:rsid w:val="0096492B"/>
    <w:rsid w:val="00966DCE"/>
    <w:rsid w:val="009718D0"/>
    <w:rsid w:val="00971D51"/>
    <w:rsid w:val="00972B1D"/>
    <w:rsid w:val="0097312F"/>
    <w:rsid w:val="00975AB8"/>
    <w:rsid w:val="00976179"/>
    <w:rsid w:val="009823F7"/>
    <w:rsid w:val="009848FD"/>
    <w:rsid w:val="00987124"/>
    <w:rsid w:val="00993986"/>
    <w:rsid w:val="009A23E6"/>
    <w:rsid w:val="009A24A5"/>
    <w:rsid w:val="009A4229"/>
    <w:rsid w:val="009A437C"/>
    <w:rsid w:val="009A7E89"/>
    <w:rsid w:val="009B32E9"/>
    <w:rsid w:val="009C0BBA"/>
    <w:rsid w:val="009C1EA3"/>
    <w:rsid w:val="009D1F13"/>
    <w:rsid w:val="009D303D"/>
    <w:rsid w:val="009D3693"/>
    <w:rsid w:val="009D6E34"/>
    <w:rsid w:val="009E40A1"/>
    <w:rsid w:val="009E58DB"/>
    <w:rsid w:val="009F5AEB"/>
    <w:rsid w:val="00A22BAF"/>
    <w:rsid w:val="00A24DDB"/>
    <w:rsid w:val="00A25783"/>
    <w:rsid w:val="00A26AF3"/>
    <w:rsid w:val="00A26B2C"/>
    <w:rsid w:val="00A33990"/>
    <w:rsid w:val="00A34D53"/>
    <w:rsid w:val="00A443F7"/>
    <w:rsid w:val="00A4450E"/>
    <w:rsid w:val="00A559E3"/>
    <w:rsid w:val="00A61672"/>
    <w:rsid w:val="00A62FA1"/>
    <w:rsid w:val="00A6524E"/>
    <w:rsid w:val="00A705D1"/>
    <w:rsid w:val="00A70B68"/>
    <w:rsid w:val="00A71B4E"/>
    <w:rsid w:val="00A73B06"/>
    <w:rsid w:val="00A76243"/>
    <w:rsid w:val="00A81548"/>
    <w:rsid w:val="00A96E54"/>
    <w:rsid w:val="00A97939"/>
    <w:rsid w:val="00AA28AA"/>
    <w:rsid w:val="00AA3E76"/>
    <w:rsid w:val="00AA61FB"/>
    <w:rsid w:val="00AA6897"/>
    <w:rsid w:val="00AB18D4"/>
    <w:rsid w:val="00AB4AB4"/>
    <w:rsid w:val="00AB75DA"/>
    <w:rsid w:val="00AB7CDB"/>
    <w:rsid w:val="00AC04E2"/>
    <w:rsid w:val="00AC10AD"/>
    <w:rsid w:val="00AC3047"/>
    <w:rsid w:val="00AD0CA3"/>
    <w:rsid w:val="00AD60F3"/>
    <w:rsid w:val="00AE16D3"/>
    <w:rsid w:val="00AE1A4F"/>
    <w:rsid w:val="00AE25F8"/>
    <w:rsid w:val="00AE4507"/>
    <w:rsid w:val="00AE63AA"/>
    <w:rsid w:val="00AE6D31"/>
    <w:rsid w:val="00AF0209"/>
    <w:rsid w:val="00AF12A1"/>
    <w:rsid w:val="00AF409D"/>
    <w:rsid w:val="00AF6B85"/>
    <w:rsid w:val="00AF7281"/>
    <w:rsid w:val="00B117B7"/>
    <w:rsid w:val="00B137EF"/>
    <w:rsid w:val="00B160A9"/>
    <w:rsid w:val="00B17BA1"/>
    <w:rsid w:val="00B2399F"/>
    <w:rsid w:val="00B26F53"/>
    <w:rsid w:val="00B32116"/>
    <w:rsid w:val="00B322AE"/>
    <w:rsid w:val="00B45686"/>
    <w:rsid w:val="00B505D3"/>
    <w:rsid w:val="00B546D8"/>
    <w:rsid w:val="00B62055"/>
    <w:rsid w:val="00B6560C"/>
    <w:rsid w:val="00B7245D"/>
    <w:rsid w:val="00B76B0D"/>
    <w:rsid w:val="00B973F9"/>
    <w:rsid w:val="00BA0A1F"/>
    <w:rsid w:val="00BA1C8D"/>
    <w:rsid w:val="00BA6268"/>
    <w:rsid w:val="00BB17E8"/>
    <w:rsid w:val="00BB2D05"/>
    <w:rsid w:val="00BC20E2"/>
    <w:rsid w:val="00BC669D"/>
    <w:rsid w:val="00BC689B"/>
    <w:rsid w:val="00BC7E63"/>
    <w:rsid w:val="00BD6D65"/>
    <w:rsid w:val="00BF04A1"/>
    <w:rsid w:val="00BF1936"/>
    <w:rsid w:val="00BF6B94"/>
    <w:rsid w:val="00C10165"/>
    <w:rsid w:val="00C12BDB"/>
    <w:rsid w:val="00C17502"/>
    <w:rsid w:val="00C2261D"/>
    <w:rsid w:val="00C22D5A"/>
    <w:rsid w:val="00C23C9E"/>
    <w:rsid w:val="00C247CD"/>
    <w:rsid w:val="00C27931"/>
    <w:rsid w:val="00C27F16"/>
    <w:rsid w:val="00C40339"/>
    <w:rsid w:val="00C460DA"/>
    <w:rsid w:val="00C47610"/>
    <w:rsid w:val="00C517EF"/>
    <w:rsid w:val="00C550F8"/>
    <w:rsid w:val="00C566B7"/>
    <w:rsid w:val="00C600C6"/>
    <w:rsid w:val="00C63AD9"/>
    <w:rsid w:val="00C700B4"/>
    <w:rsid w:val="00C71001"/>
    <w:rsid w:val="00C72F34"/>
    <w:rsid w:val="00C7328B"/>
    <w:rsid w:val="00C7396D"/>
    <w:rsid w:val="00C740FB"/>
    <w:rsid w:val="00C82E63"/>
    <w:rsid w:val="00C85AE7"/>
    <w:rsid w:val="00C956C4"/>
    <w:rsid w:val="00CA071F"/>
    <w:rsid w:val="00CA17B8"/>
    <w:rsid w:val="00CA4FC9"/>
    <w:rsid w:val="00CB0A3B"/>
    <w:rsid w:val="00CC03DA"/>
    <w:rsid w:val="00CC1285"/>
    <w:rsid w:val="00CC12B5"/>
    <w:rsid w:val="00CC14E1"/>
    <w:rsid w:val="00CC18E5"/>
    <w:rsid w:val="00CD15ED"/>
    <w:rsid w:val="00CD6C34"/>
    <w:rsid w:val="00CE15D0"/>
    <w:rsid w:val="00CE3A4F"/>
    <w:rsid w:val="00CE5058"/>
    <w:rsid w:val="00CE690A"/>
    <w:rsid w:val="00CF7947"/>
    <w:rsid w:val="00D004DA"/>
    <w:rsid w:val="00D069C5"/>
    <w:rsid w:val="00D110B0"/>
    <w:rsid w:val="00D129DC"/>
    <w:rsid w:val="00D162E9"/>
    <w:rsid w:val="00D2327E"/>
    <w:rsid w:val="00D24242"/>
    <w:rsid w:val="00D25ED3"/>
    <w:rsid w:val="00D26A5A"/>
    <w:rsid w:val="00D277E8"/>
    <w:rsid w:val="00D31673"/>
    <w:rsid w:val="00D378FA"/>
    <w:rsid w:val="00D41077"/>
    <w:rsid w:val="00D4240C"/>
    <w:rsid w:val="00D449A2"/>
    <w:rsid w:val="00D50366"/>
    <w:rsid w:val="00D553FA"/>
    <w:rsid w:val="00D5564D"/>
    <w:rsid w:val="00D61B53"/>
    <w:rsid w:val="00D74222"/>
    <w:rsid w:val="00D74B5F"/>
    <w:rsid w:val="00D84EAC"/>
    <w:rsid w:val="00D86A87"/>
    <w:rsid w:val="00D87ABA"/>
    <w:rsid w:val="00D87C86"/>
    <w:rsid w:val="00D94EEE"/>
    <w:rsid w:val="00DA50D0"/>
    <w:rsid w:val="00DB0ACE"/>
    <w:rsid w:val="00DB5D2B"/>
    <w:rsid w:val="00DB7ECF"/>
    <w:rsid w:val="00DB7ED3"/>
    <w:rsid w:val="00DC16AC"/>
    <w:rsid w:val="00DC2047"/>
    <w:rsid w:val="00DC60ED"/>
    <w:rsid w:val="00DC658C"/>
    <w:rsid w:val="00DC7DA8"/>
    <w:rsid w:val="00DD31D8"/>
    <w:rsid w:val="00DD3CAF"/>
    <w:rsid w:val="00DE2086"/>
    <w:rsid w:val="00DE2B66"/>
    <w:rsid w:val="00DE7BFD"/>
    <w:rsid w:val="00DF2E51"/>
    <w:rsid w:val="00E053D1"/>
    <w:rsid w:val="00E07AE8"/>
    <w:rsid w:val="00E07F2D"/>
    <w:rsid w:val="00E12952"/>
    <w:rsid w:val="00E13676"/>
    <w:rsid w:val="00E2250F"/>
    <w:rsid w:val="00E27217"/>
    <w:rsid w:val="00E27D15"/>
    <w:rsid w:val="00E35BF3"/>
    <w:rsid w:val="00E368CD"/>
    <w:rsid w:val="00E36DEB"/>
    <w:rsid w:val="00E3713C"/>
    <w:rsid w:val="00E40B6C"/>
    <w:rsid w:val="00E43A6D"/>
    <w:rsid w:val="00E67692"/>
    <w:rsid w:val="00E76763"/>
    <w:rsid w:val="00E80719"/>
    <w:rsid w:val="00E82692"/>
    <w:rsid w:val="00E93EC3"/>
    <w:rsid w:val="00E94140"/>
    <w:rsid w:val="00EB1ACB"/>
    <w:rsid w:val="00EB704A"/>
    <w:rsid w:val="00EC5DE9"/>
    <w:rsid w:val="00EC68EC"/>
    <w:rsid w:val="00EC781A"/>
    <w:rsid w:val="00ED0B4F"/>
    <w:rsid w:val="00ED7DC2"/>
    <w:rsid w:val="00EE485B"/>
    <w:rsid w:val="00EE49CC"/>
    <w:rsid w:val="00EE5FE3"/>
    <w:rsid w:val="00EE6728"/>
    <w:rsid w:val="00F00F1A"/>
    <w:rsid w:val="00F072FE"/>
    <w:rsid w:val="00F2042B"/>
    <w:rsid w:val="00F31168"/>
    <w:rsid w:val="00F46D53"/>
    <w:rsid w:val="00F5386E"/>
    <w:rsid w:val="00F561D9"/>
    <w:rsid w:val="00F636F2"/>
    <w:rsid w:val="00F64B1E"/>
    <w:rsid w:val="00F66C90"/>
    <w:rsid w:val="00F66CA9"/>
    <w:rsid w:val="00F73020"/>
    <w:rsid w:val="00F73F4D"/>
    <w:rsid w:val="00F74C63"/>
    <w:rsid w:val="00F8526C"/>
    <w:rsid w:val="00F85A09"/>
    <w:rsid w:val="00F86688"/>
    <w:rsid w:val="00F86ECD"/>
    <w:rsid w:val="00F934FE"/>
    <w:rsid w:val="00F94165"/>
    <w:rsid w:val="00F962F4"/>
    <w:rsid w:val="00F9632F"/>
    <w:rsid w:val="00F964B0"/>
    <w:rsid w:val="00F976E6"/>
    <w:rsid w:val="00F97CB7"/>
    <w:rsid w:val="00FA09A1"/>
    <w:rsid w:val="00FA297D"/>
    <w:rsid w:val="00FA2C40"/>
    <w:rsid w:val="00FA61DF"/>
    <w:rsid w:val="00FB06F2"/>
    <w:rsid w:val="00FB1848"/>
    <w:rsid w:val="00FB5173"/>
    <w:rsid w:val="00FB5CAF"/>
    <w:rsid w:val="00FB6077"/>
    <w:rsid w:val="00FC3AA7"/>
    <w:rsid w:val="00FC64F8"/>
    <w:rsid w:val="00FD09E2"/>
    <w:rsid w:val="00FD2535"/>
    <w:rsid w:val="00FD29AB"/>
    <w:rsid w:val="00FD785F"/>
    <w:rsid w:val="00FE0065"/>
    <w:rsid w:val="00FE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1C5D3"/>
  <w15:docId w15:val="{D132FA38-D45F-434E-ADA9-61BD1644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3116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A61DF"/>
  </w:style>
  <w:style w:type="paragraph" w:styleId="a4">
    <w:name w:val="footer"/>
    <w:basedOn w:val="a"/>
    <w:link w:val="Char0"/>
    <w:uiPriority w:val="99"/>
    <w:unhideWhenUsed/>
    <w:rsid w:val="00FA61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A61DF"/>
  </w:style>
  <w:style w:type="paragraph" w:styleId="a5">
    <w:name w:val="caption"/>
    <w:basedOn w:val="a"/>
    <w:next w:val="a"/>
    <w:link w:val="Char1"/>
    <w:uiPriority w:val="35"/>
    <w:unhideWhenUsed/>
    <w:qFormat/>
    <w:rsid w:val="00294EEE"/>
    <w:pPr>
      <w:spacing w:after="0" w:line="240" w:lineRule="auto"/>
      <w:jc w:val="left"/>
    </w:pPr>
    <w:rPr>
      <w:rFonts w:ascii="Times New Roman" w:eastAsia="HY신명조" w:hAnsi="Times New Roman"/>
      <w:b/>
      <w:bCs/>
      <w:sz w:val="22"/>
      <w:szCs w:val="20"/>
      <w14:ligatures w14:val="none"/>
    </w:rPr>
  </w:style>
  <w:style w:type="character" w:customStyle="1" w:styleId="Char1">
    <w:name w:val="캡션 Char"/>
    <w:basedOn w:val="a0"/>
    <w:link w:val="a5"/>
    <w:uiPriority w:val="35"/>
    <w:rsid w:val="00294EEE"/>
    <w:rPr>
      <w:rFonts w:ascii="Times New Roman" w:eastAsia="HY신명조" w:hAnsi="Times New Roman"/>
      <w:b/>
      <w:bCs/>
      <w:sz w:val="22"/>
      <w:szCs w:val="20"/>
      <w14:ligatures w14:val="none"/>
    </w:rPr>
  </w:style>
  <w:style w:type="paragraph" w:styleId="a6">
    <w:name w:val="List Paragraph"/>
    <w:basedOn w:val="a"/>
    <w:uiPriority w:val="34"/>
    <w:qFormat/>
    <w:rsid w:val="00B7245D"/>
    <w:pPr>
      <w:ind w:left="720"/>
      <w:contextualSpacing/>
    </w:pPr>
  </w:style>
  <w:style w:type="character" w:customStyle="1" w:styleId="3Char">
    <w:name w:val="제목 3 Char"/>
    <w:basedOn w:val="a0"/>
    <w:link w:val="3"/>
    <w:uiPriority w:val="9"/>
    <w:rsid w:val="00F3116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a7">
    <w:name w:val="Hyperlink"/>
    <w:basedOn w:val="a0"/>
    <w:uiPriority w:val="99"/>
    <w:semiHidden/>
    <w:unhideWhenUsed/>
    <w:rsid w:val="00F31168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FB5CA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FB5CA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FB5CA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B5CA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FB5CAF"/>
    <w:rPr>
      <w:b/>
      <w:bCs/>
      <w:szCs w:val="20"/>
    </w:rPr>
  </w:style>
  <w:style w:type="paragraph" w:styleId="ab">
    <w:name w:val="Balloon Text"/>
    <w:basedOn w:val="a"/>
    <w:link w:val="Char4"/>
    <w:uiPriority w:val="99"/>
    <w:semiHidden/>
    <w:unhideWhenUsed/>
    <w:rsid w:val="00FB5CAF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FB5CAF"/>
    <w:rPr>
      <w:rFonts w:ascii="맑은 고딕" w:eastAsia="맑은 고딕"/>
      <w:sz w:val="18"/>
      <w:szCs w:val="18"/>
    </w:rPr>
  </w:style>
  <w:style w:type="paragraph" w:styleId="ac">
    <w:name w:val="No Spacing"/>
    <w:aliases w:val="표10중,간격_Table_mid"/>
    <w:uiPriority w:val="1"/>
    <w:qFormat/>
    <w:rsid w:val="00DB5D2B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  <w14:ligatures w14:val="none"/>
    </w:rPr>
  </w:style>
  <w:style w:type="paragraph" w:styleId="ad">
    <w:name w:val="Normal (Web)"/>
    <w:basedOn w:val="a"/>
    <w:uiPriority w:val="99"/>
    <w:semiHidden/>
    <w:unhideWhenUsed/>
    <w:rsid w:val="005349F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customStyle="1" w:styleId="c-1">
    <w:name w:val="c-1"/>
    <w:basedOn w:val="a"/>
    <w:next w:val="a5"/>
    <w:link w:val="c-1Char"/>
    <w:qFormat/>
    <w:rsid w:val="003F2053"/>
    <w:pPr>
      <w:widowControl/>
      <w:autoSpaceDE/>
      <w:autoSpaceDN/>
      <w:ind w:left="765" w:hanging="765"/>
    </w:pPr>
    <w:rPr>
      <w:rFonts w:ascii="Times New Roman" w:eastAsia="바탕체" w:hAnsi="Times New Roman" w:cs="바탕체"/>
      <w:sz w:val="22"/>
      <w:szCs w:val="20"/>
      <w14:ligatures w14:val="none"/>
    </w:rPr>
  </w:style>
  <w:style w:type="character" w:customStyle="1" w:styleId="c-1Char">
    <w:name w:val="c-1 Char"/>
    <w:basedOn w:val="a0"/>
    <w:link w:val="c-1"/>
    <w:rsid w:val="003F2053"/>
    <w:rPr>
      <w:rFonts w:ascii="Times New Roman" w:eastAsia="바탕체" w:hAnsi="Times New Roman" w:cs="바탕체"/>
      <w:sz w:val="22"/>
      <w:szCs w:val="20"/>
      <w14:ligatures w14:val="none"/>
    </w:rPr>
  </w:style>
  <w:style w:type="character" w:styleId="ae">
    <w:name w:val="FollowedHyperlink"/>
    <w:basedOn w:val="a0"/>
    <w:uiPriority w:val="99"/>
    <w:semiHidden/>
    <w:unhideWhenUsed/>
    <w:rsid w:val="002C19C7"/>
    <w:rPr>
      <w:color w:val="954F72" w:themeColor="followedHyperlink"/>
      <w:u w:val="single"/>
    </w:rPr>
  </w:style>
  <w:style w:type="table" w:styleId="af">
    <w:name w:val="Table Grid"/>
    <w:basedOn w:val="a1"/>
    <w:uiPriority w:val="39"/>
    <w:rsid w:val="00700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464FC-D890-4E0E-A2F2-16138023E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이제인</cp:lastModifiedBy>
  <cp:revision>2</cp:revision>
  <dcterms:created xsi:type="dcterms:W3CDTF">2025-09-25T00:26:00Z</dcterms:created>
  <dcterms:modified xsi:type="dcterms:W3CDTF">2025-09-25T00:26:00Z</dcterms:modified>
</cp:coreProperties>
</file>